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0E23" w:rsidRPr="00416037" w:rsidRDefault="00B30E23" w:rsidP="00B30E23">
      <w:pPr>
        <w:spacing w:before="0" w:after="0"/>
        <w:jc w:val="left"/>
        <w:rPr>
          <w:rFonts w:ascii="Arial Narrow" w:eastAsia="Calibri" w:hAnsi="Arial Narrow" w:cs="Arial"/>
          <w:b/>
          <w:bCs/>
          <w:sz w:val="18"/>
          <w:szCs w:val="16"/>
          <w:lang w:eastAsia="en-GB"/>
        </w:rPr>
      </w:pPr>
      <w:bookmarkStart w:id="0" w:name="_GoBack"/>
      <w:r w:rsidRPr="00416037">
        <w:rPr>
          <w:rFonts w:ascii="Arial Narrow" w:eastAsia="Calibri" w:hAnsi="Arial Narrow" w:cs="Arial"/>
          <w:b/>
          <w:bCs/>
          <w:sz w:val="18"/>
          <w:szCs w:val="16"/>
          <w:lang w:eastAsia="en-GB"/>
        </w:rPr>
        <w:t xml:space="preserve">Table A1: Variance inflation factors for antenatal care utilization model.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90"/>
        <w:gridCol w:w="472"/>
        <w:gridCol w:w="545"/>
      </w:tblGrid>
      <w:tr w:rsidR="00B30E23" w:rsidRPr="00416037" w:rsidTr="00FF433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Variabl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V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/VIF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Health personn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Nurse Midwif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92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Only Contractual A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99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88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Drug avail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Paraceta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782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I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736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Equi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BP instru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712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 xml:space="preserve">Weighing </w:t>
            </w:r>
            <w:r w:rsidRPr="001C45EA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733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Examination 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Available but unus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919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776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Bed Sc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Available but unus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63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Not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760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Infra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Elect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Irregular supp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521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No conn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437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Water supp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81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Toi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17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Tele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13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Quality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ISD training in last 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91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VHSC monitoring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10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Other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209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Nor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567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390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480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372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ANM's residence from SC (in km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5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60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21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933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&g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978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GB"/>
              </w:rPr>
              <w:t>Socioeconomic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Log of catchment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35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% population in lowest weal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821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Total fertility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377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% Hindu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642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i/>
                <w:iCs/>
                <w:color w:val="000000"/>
                <w:sz w:val="16"/>
                <w:szCs w:val="16"/>
                <w:lang w:eastAsia="en-GB"/>
              </w:rPr>
              <w:t>Maternal education (in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0E23" w:rsidRPr="00416037" w:rsidRDefault="00B30E23" w:rsidP="00FF4337">
            <w:pPr>
              <w:spacing w:before="0" w:after="0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0.407</w:t>
            </w:r>
          </w:p>
        </w:tc>
      </w:tr>
      <w:tr w:rsidR="00B30E23" w:rsidRPr="00416037" w:rsidTr="00FF433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30E23" w:rsidRPr="00416037" w:rsidRDefault="00B30E23" w:rsidP="00FF4337">
            <w:pPr>
              <w:spacing w:before="0" w:after="0"/>
              <w:jc w:val="left"/>
              <w:rPr>
                <w:rFonts w:ascii="Arial Narrow" w:eastAsia="Times New Roman" w:hAnsi="Arial Narrow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Mean VI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0E23" w:rsidRPr="00416037" w:rsidRDefault="00B30E23" w:rsidP="00FF4337">
            <w:pPr>
              <w:spacing w:before="0" w:after="0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6037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1.61</w:t>
            </w:r>
          </w:p>
        </w:tc>
      </w:tr>
    </w:tbl>
    <w:p w:rsidR="00FF2092" w:rsidRDefault="00FF2092"/>
    <w:sectPr w:rsidR="00FF20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E23"/>
    <w:rsid w:val="002B1AED"/>
    <w:rsid w:val="00A744CE"/>
    <w:rsid w:val="00B30E23"/>
    <w:rsid w:val="00FB697A"/>
    <w:rsid w:val="00FF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62B0FC-7DD8-4F8B-98D5-47B7B6881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Cs w:val="24"/>
        <w:lang w:val="en-GB" w:eastAsia="en-US" w:bidi="ar-SA"/>
      </w:rPr>
    </w:rPrDefault>
    <w:pPrDefault>
      <w:pPr>
        <w:spacing w:before="120" w:after="1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</dc:creator>
  <cp:keywords/>
  <dc:description/>
  <cp:lastModifiedBy>Amar</cp:lastModifiedBy>
  <cp:revision>1</cp:revision>
  <dcterms:created xsi:type="dcterms:W3CDTF">2016-08-16T03:39:00Z</dcterms:created>
  <dcterms:modified xsi:type="dcterms:W3CDTF">2016-08-16T03:39:00Z</dcterms:modified>
</cp:coreProperties>
</file>